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65A4" w:rsidRDefault="002265A4" w:rsidP="002265A4">
      <w:pPr>
        <w:spacing w:before="0"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upplementary Table 1: Mean citations per year for DBS in PD research </w:t>
      </w:r>
    </w:p>
    <w:p w:rsidR="002265A4" w:rsidRDefault="002265A4" w:rsidP="002265A4">
      <w:pPr>
        <w:spacing w:before="0" w:after="0" w:line="276" w:lineRule="auto"/>
        <w:rPr>
          <w:rFonts w:ascii="Arial" w:eastAsia="Arial" w:hAnsi="Arial" w:cs="Arial"/>
        </w:rPr>
      </w:pPr>
    </w:p>
    <w:tbl>
      <w:tblPr>
        <w:tblW w:w="52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2385"/>
        <w:gridCol w:w="1815"/>
      </w:tblGrid>
      <w:tr w:rsidR="002265A4" w:rsidTr="00D974A1">
        <w:trPr>
          <w:trHeight w:val="632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ear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ean Total Citations per Year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itable Years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84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.38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0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86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.9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88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.7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6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90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.8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4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92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.88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93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.2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1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94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.6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95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.6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96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5.1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97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.1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7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98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2.3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6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99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.6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5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.6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3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.8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2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.7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1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.1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.02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.7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.2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.62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.11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5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.7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.9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3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.9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.9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1.8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2.5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1.9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4.1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4.8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1.9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.88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2265A4" w:rsidTr="00D974A1"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21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4.6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265A4" w:rsidRDefault="002265A4" w:rsidP="00D974A1">
            <w:pPr>
              <w:widowControl w:val="0"/>
              <w:spacing w:before="0" w:after="0"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</w:tr>
    </w:tbl>
    <w:p w:rsidR="002265A4" w:rsidRDefault="002265A4" w:rsidP="002265A4">
      <w:pPr>
        <w:spacing w:before="0" w:after="0" w:line="276" w:lineRule="auto"/>
      </w:pPr>
    </w:p>
    <w:p w:rsidR="00271469" w:rsidRDefault="00271469"/>
    <w:sectPr w:rsidR="00271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5A4"/>
    <w:rsid w:val="000060B1"/>
    <w:rsid w:val="000124D7"/>
    <w:rsid w:val="00015D10"/>
    <w:rsid w:val="00016920"/>
    <w:rsid w:val="00020D10"/>
    <w:rsid w:val="00027093"/>
    <w:rsid w:val="000271BE"/>
    <w:rsid w:val="000331BF"/>
    <w:rsid w:val="000338BC"/>
    <w:rsid w:val="00035AE5"/>
    <w:rsid w:val="00036C40"/>
    <w:rsid w:val="00045F87"/>
    <w:rsid w:val="00045FA0"/>
    <w:rsid w:val="00052880"/>
    <w:rsid w:val="00053763"/>
    <w:rsid w:val="000571C1"/>
    <w:rsid w:val="00063D4B"/>
    <w:rsid w:val="000665F4"/>
    <w:rsid w:val="0006671C"/>
    <w:rsid w:val="00072CD8"/>
    <w:rsid w:val="00075996"/>
    <w:rsid w:val="00075AC7"/>
    <w:rsid w:val="00077F86"/>
    <w:rsid w:val="000920DB"/>
    <w:rsid w:val="000B0C39"/>
    <w:rsid w:val="000B27E3"/>
    <w:rsid w:val="000B57BE"/>
    <w:rsid w:val="000C2FF4"/>
    <w:rsid w:val="000C695B"/>
    <w:rsid w:val="000D3587"/>
    <w:rsid w:val="000D38BC"/>
    <w:rsid w:val="000E1812"/>
    <w:rsid w:val="000E25CB"/>
    <w:rsid w:val="000E31D5"/>
    <w:rsid w:val="000F14B4"/>
    <w:rsid w:val="000F3143"/>
    <w:rsid w:val="000F64E7"/>
    <w:rsid w:val="000F7AD1"/>
    <w:rsid w:val="0010244A"/>
    <w:rsid w:val="00102620"/>
    <w:rsid w:val="001109D8"/>
    <w:rsid w:val="00112AE9"/>
    <w:rsid w:val="00113082"/>
    <w:rsid w:val="00114DAF"/>
    <w:rsid w:val="00115A74"/>
    <w:rsid w:val="00123CDF"/>
    <w:rsid w:val="001244E0"/>
    <w:rsid w:val="0012549C"/>
    <w:rsid w:val="00127FC8"/>
    <w:rsid w:val="00130CC6"/>
    <w:rsid w:val="001358CA"/>
    <w:rsid w:val="00137C41"/>
    <w:rsid w:val="00141AE0"/>
    <w:rsid w:val="001431C5"/>
    <w:rsid w:val="00151793"/>
    <w:rsid w:val="00157C21"/>
    <w:rsid w:val="00163030"/>
    <w:rsid w:val="00165FE4"/>
    <w:rsid w:val="00166057"/>
    <w:rsid w:val="00170615"/>
    <w:rsid w:val="001709BA"/>
    <w:rsid w:val="0017215B"/>
    <w:rsid w:val="00172D26"/>
    <w:rsid w:val="001737F6"/>
    <w:rsid w:val="001745E7"/>
    <w:rsid w:val="00174986"/>
    <w:rsid w:val="00174EBD"/>
    <w:rsid w:val="001763CB"/>
    <w:rsid w:val="0018053A"/>
    <w:rsid w:val="00181922"/>
    <w:rsid w:val="00185619"/>
    <w:rsid w:val="001946AB"/>
    <w:rsid w:val="0019540F"/>
    <w:rsid w:val="001A2132"/>
    <w:rsid w:val="001A22BC"/>
    <w:rsid w:val="001A258F"/>
    <w:rsid w:val="001A2BFC"/>
    <w:rsid w:val="001A3EFE"/>
    <w:rsid w:val="001A4B25"/>
    <w:rsid w:val="001A4E2E"/>
    <w:rsid w:val="001B1E9C"/>
    <w:rsid w:val="001B3F79"/>
    <w:rsid w:val="001B5033"/>
    <w:rsid w:val="001C0367"/>
    <w:rsid w:val="001C4C88"/>
    <w:rsid w:val="001D1E2E"/>
    <w:rsid w:val="001D3654"/>
    <w:rsid w:val="001D48A8"/>
    <w:rsid w:val="001D778F"/>
    <w:rsid w:val="001E1F8A"/>
    <w:rsid w:val="001F39DE"/>
    <w:rsid w:val="001F7E12"/>
    <w:rsid w:val="00205246"/>
    <w:rsid w:val="00210886"/>
    <w:rsid w:val="00213402"/>
    <w:rsid w:val="002219F8"/>
    <w:rsid w:val="00224C96"/>
    <w:rsid w:val="00225F44"/>
    <w:rsid w:val="00226395"/>
    <w:rsid w:val="002265A4"/>
    <w:rsid w:val="00236B6F"/>
    <w:rsid w:val="002450EC"/>
    <w:rsid w:val="00252117"/>
    <w:rsid w:val="00257B8C"/>
    <w:rsid w:val="00271469"/>
    <w:rsid w:val="002735DD"/>
    <w:rsid w:val="00276560"/>
    <w:rsid w:val="002863F0"/>
    <w:rsid w:val="00287342"/>
    <w:rsid w:val="00290D9C"/>
    <w:rsid w:val="00294E97"/>
    <w:rsid w:val="002A0BA1"/>
    <w:rsid w:val="002B203C"/>
    <w:rsid w:val="002B55C6"/>
    <w:rsid w:val="002C6499"/>
    <w:rsid w:val="002C7C78"/>
    <w:rsid w:val="002D1CD7"/>
    <w:rsid w:val="002D5442"/>
    <w:rsid w:val="002E256A"/>
    <w:rsid w:val="002F528C"/>
    <w:rsid w:val="002F6165"/>
    <w:rsid w:val="002F6F68"/>
    <w:rsid w:val="00304BFB"/>
    <w:rsid w:val="00305F1F"/>
    <w:rsid w:val="00323A80"/>
    <w:rsid w:val="003265D8"/>
    <w:rsid w:val="00330B7D"/>
    <w:rsid w:val="00333E36"/>
    <w:rsid w:val="003360AF"/>
    <w:rsid w:val="0033745E"/>
    <w:rsid w:val="00337C67"/>
    <w:rsid w:val="003424F6"/>
    <w:rsid w:val="00343ECC"/>
    <w:rsid w:val="00350699"/>
    <w:rsid w:val="00352A62"/>
    <w:rsid w:val="003564FD"/>
    <w:rsid w:val="00361C6E"/>
    <w:rsid w:val="00366830"/>
    <w:rsid w:val="00374935"/>
    <w:rsid w:val="003776E9"/>
    <w:rsid w:val="0037795D"/>
    <w:rsid w:val="003864FE"/>
    <w:rsid w:val="0039255C"/>
    <w:rsid w:val="003931B6"/>
    <w:rsid w:val="003A09AB"/>
    <w:rsid w:val="003A5375"/>
    <w:rsid w:val="003B6576"/>
    <w:rsid w:val="003C0743"/>
    <w:rsid w:val="003E77C2"/>
    <w:rsid w:val="003F0E38"/>
    <w:rsid w:val="003F2AA3"/>
    <w:rsid w:val="003F3378"/>
    <w:rsid w:val="003F6162"/>
    <w:rsid w:val="003F738D"/>
    <w:rsid w:val="00400AFC"/>
    <w:rsid w:val="00400DD7"/>
    <w:rsid w:val="00401F4B"/>
    <w:rsid w:val="00403432"/>
    <w:rsid w:val="0040656C"/>
    <w:rsid w:val="0040713A"/>
    <w:rsid w:val="00415C22"/>
    <w:rsid w:val="0041689E"/>
    <w:rsid w:val="00420D49"/>
    <w:rsid w:val="004253E7"/>
    <w:rsid w:val="00434EF6"/>
    <w:rsid w:val="00441E09"/>
    <w:rsid w:val="00444417"/>
    <w:rsid w:val="0045006A"/>
    <w:rsid w:val="0045065B"/>
    <w:rsid w:val="00450C22"/>
    <w:rsid w:val="004630F2"/>
    <w:rsid w:val="00470C0E"/>
    <w:rsid w:val="0047345F"/>
    <w:rsid w:val="0047503B"/>
    <w:rsid w:val="0047693E"/>
    <w:rsid w:val="00483DCC"/>
    <w:rsid w:val="00486BD5"/>
    <w:rsid w:val="00486FE4"/>
    <w:rsid w:val="00487012"/>
    <w:rsid w:val="00493D15"/>
    <w:rsid w:val="00496A2F"/>
    <w:rsid w:val="004A2690"/>
    <w:rsid w:val="004A60AD"/>
    <w:rsid w:val="004A7A74"/>
    <w:rsid w:val="004B0267"/>
    <w:rsid w:val="004C379F"/>
    <w:rsid w:val="004C43D2"/>
    <w:rsid w:val="004C448C"/>
    <w:rsid w:val="004D0581"/>
    <w:rsid w:val="004D37A4"/>
    <w:rsid w:val="004D537E"/>
    <w:rsid w:val="004D7CA8"/>
    <w:rsid w:val="004E07FC"/>
    <w:rsid w:val="004E1F6F"/>
    <w:rsid w:val="004F404E"/>
    <w:rsid w:val="00501827"/>
    <w:rsid w:val="00501EC4"/>
    <w:rsid w:val="00514B5E"/>
    <w:rsid w:val="00520712"/>
    <w:rsid w:val="00524DA1"/>
    <w:rsid w:val="0053522C"/>
    <w:rsid w:val="00536D5A"/>
    <w:rsid w:val="005471DD"/>
    <w:rsid w:val="00560BFA"/>
    <w:rsid w:val="00562E85"/>
    <w:rsid w:val="00564D1D"/>
    <w:rsid w:val="00567BFF"/>
    <w:rsid w:val="00571675"/>
    <w:rsid w:val="00571AFE"/>
    <w:rsid w:val="00571B66"/>
    <w:rsid w:val="00571BF1"/>
    <w:rsid w:val="00573DC1"/>
    <w:rsid w:val="00575AA6"/>
    <w:rsid w:val="00584848"/>
    <w:rsid w:val="00593160"/>
    <w:rsid w:val="0059515B"/>
    <w:rsid w:val="005A1FEE"/>
    <w:rsid w:val="005A2D4C"/>
    <w:rsid w:val="005A45BC"/>
    <w:rsid w:val="005B43B7"/>
    <w:rsid w:val="005B73B0"/>
    <w:rsid w:val="005C32CF"/>
    <w:rsid w:val="005C559B"/>
    <w:rsid w:val="005D2F6E"/>
    <w:rsid w:val="005D3379"/>
    <w:rsid w:val="005D3E73"/>
    <w:rsid w:val="005D3EA8"/>
    <w:rsid w:val="005D5387"/>
    <w:rsid w:val="005E3AE4"/>
    <w:rsid w:val="005E52E9"/>
    <w:rsid w:val="005E5E65"/>
    <w:rsid w:val="005E6B9C"/>
    <w:rsid w:val="005F1E46"/>
    <w:rsid w:val="005F4082"/>
    <w:rsid w:val="00602FF4"/>
    <w:rsid w:val="00606951"/>
    <w:rsid w:val="00625A82"/>
    <w:rsid w:val="006526DA"/>
    <w:rsid w:val="006569C8"/>
    <w:rsid w:val="00657714"/>
    <w:rsid w:val="00662594"/>
    <w:rsid w:val="00664B1E"/>
    <w:rsid w:val="006651BA"/>
    <w:rsid w:val="00674A09"/>
    <w:rsid w:val="00682BF6"/>
    <w:rsid w:val="00682E21"/>
    <w:rsid w:val="00685EFA"/>
    <w:rsid w:val="006860AF"/>
    <w:rsid w:val="006866CC"/>
    <w:rsid w:val="00695B42"/>
    <w:rsid w:val="006A3A0D"/>
    <w:rsid w:val="006A5391"/>
    <w:rsid w:val="006A7EFB"/>
    <w:rsid w:val="006B047B"/>
    <w:rsid w:val="006B0D10"/>
    <w:rsid w:val="006B5768"/>
    <w:rsid w:val="006C437A"/>
    <w:rsid w:val="006C735B"/>
    <w:rsid w:val="006E6156"/>
    <w:rsid w:val="006E648F"/>
    <w:rsid w:val="006F4FD9"/>
    <w:rsid w:val="00700198"/>
    <w:rsid w:val="007002E4"/>
    <w:rsid w:val="00701BFE"/>
    <w:rsid w:val="007040D3"/>
    <w:rsid w:val="007051EC"/>
    <w:rsid w:val="007114B2"/>
    <w:rsid w:val="00711B55"/>
    <w:rsid w:val="00714BD8"/>
    <w:rsid w:val="007201C8"/>
    <w:rsid w:val="00722BD9"/>
    <w:rsid w:val="007273A0"/>
    <w:rsid w:val="00727656"/>
    <w:rsid w:val="007356CF"/>
    <w:rsid w:val="00745FC8"/>
    <w:rsid w:val="00746895"/>
    <w:rsid w:val="00751F49"/>
    <w:rsid w:val="00771127"/>
    <w:rsid w:val="00771FD9"/>
    <w:rsid w:val="00774909"/>
    <w:rsid w:val="007911FB"/>
    <w:rsid w:val="007965D8"/>
    <w:rsid w:val="007A20E7"/>
    <w:rsid w:val="007A497C"/>
    <w:rsid w:val="007B0464"/>
    <w:rsid w:val="007D2A65"/>
    <w:rsid w:val="007D34E2"/>
    <w:rsid w:val="007D4E33"/>
    <w:rsid w:val="007E2FA1"/>
    <w:rsid w:val="007E31FA"/>
    <w:rsid w:val="007E5116"/>
    <w:rsid w:val="007E5470"/>
    <w:rsid w:val="007E7973"/>
    <w:rsid w:val="00801C21"/>
    <w:rsid w:val="00813CE0"/>
    <w:rsid w:val="00816276"/>
    <w:rsid w:val="00821711"/>
    <w:rsid w:val="008326EB"/>
    <w:rsid w:val="0083616A"/>
    <w:rsid w:val="008442A2"/>
    <w:rsid w:val="0084517B"/>
    <w:rsid w:val="008463C2"/>
    <w:rsid w:val="008464C3"/>
    <w:rsid w:val="00846592"/>
    <w:rsid w:val="00846CDC"/>
    <w:rsid w:val="00851152"/>
    <w:rsid w:val="00857BDB"/>
    <w:rsid w:val="008644A4"/>
    <w:rsid w:val="00867BB0"/>
    <w:rsid w:val="00867EC9"/>
    <w:rsid w:val="00870234"/>
    <w:rsid w:val="008702F1"/>
    <w:rsid w:val="008808D8"/>
    <w:rsid w:val="00890889"/>
    <w:rsid w:val="00892304"/>
    <w:rsid w:val="00892568"/>
    <w:rsid w:val="008A30EC"/>
    <w:rsid w:val="008A3891"/>
    <w:rsid w:val="008C1570"/>
    <w:rsid w:val="008C4C21"/>
    <w:rsid w:val="008C51AF"/>
    <w:rsid w:val="008C6D82"/>
    <w:rsid w:val="008D0634"/>
    <w:rsid w:val="008D0969"/>
    <w:rsid w:val="008D7B0B"/>
    <w:rsid w:val="008D7C30"/>
    <w:rsid w:val="008E2B4F"/>
    <w:rsid w:val="008E4549"/>
    <w:rsid w:val="008F216D"/>
    <w:rsid w:val="008F39C2"/>
    <w:rsid w:val="008F471B"/>
    <w:rsid w:val="008F76FD"/>
    <w:rsid w:val="00927216"/>
    <w:rsid w:val="00930799"/>
    <w:rsid w:val="0093233A"/>
    <w:rsid w:val="00932BE6"/>
    <w:rsid w:val="00934C5C"/>
    <w:rsid w:val="009433C2"/>
    <w:rsid w:val="009436C9"/>
    <w:rsid w:val="009445A2"/>
    <w:rsid w:val="00950CAC"/>
    <w:rsid w:val="009529F4"/>
    <w:rsid w:val="0095408E"/>
    <w:rsid w:val="00964D18"/>
    <w:rsid w:val="00964DE3"/>
    <w:rsid w:val="00965533"/>
    <w:rsid w:val="00965F51"/>
    <w:rsid w:val="00966563"/>
    <w:rsid w:val="00970D7C"/>
    <w:rsid w:val="0097158F"/>
    <w:rsid w:val="00975E7E"/>
    <w:rsid w:val="00983319"/>
    <w:rsid w:val="00996FCB"/>
    <w:rsid w:val="009A03C9"/>
    <w:rsid w:val="009B4C7C"/>
    <w:rsid w:val="009B5FB2"/>
    <w:rsid w:val="009C4274"/>
    <w:rsid w:val="009D4BBB"/>
    <w:rsid w:val="009E4504"/>
    <w:rsid w:val="009F1FBB"/>
    <w:rsid w:val="009F5991"/>
    <w:rsid w:val="00A02CBB"/>
    <w:rsid w:val="00A070CF"/>
    <w:rsid w:val="00A14167"/>
    <w:rsid w:val="00A157A7"/>
    <w:rsid w:val="00A27642"/>
    <w:rsid w:val="00A415F7"/>
    <w:rsid w:val="00A446F1"/>
    <w:rsid w:val="00A52B74"/>
    <w:rsid w:val="00A53376"/>
    <w:rsid w:val="00A56B14"/>
    <w:rsid w:val="00A67B3D"/>
    <w:rsid w:val="00A70333"/>
    <w:rsid w:val="00A71100"/>
    <w:rsid w:val="00A72EEF"/>
    <w:rsid w:val="00A74752"/>
    <w:rsid w:val="00A904FD"/>
    <w:rsid w:val="00A91F7A"/>
    <w:rsid w:val="00AA0A2F"/>
    <w:rsid w:val="00AA45A4"/>
    <w:rsid w:val="00AA6C52"/>
    <w:rsid w:val="00AB7DA6"/>
    <w:rsid w:val="00AC5B54"/>
    <w:rsid w:val="00AD09AF"/>
    <w:rsid w:val="00AD0F52"/>
    <w:rsid w:val="00AE0323"/>
    <w:rsid w:val="00AE2A2A"/>
    <w:rsid w:val="00AE36D5"/>
    <w:rsid w:val="00B01C92"/>
    <w:rsid w:val="00B057E5"/>
    <w:rsid w:val="00B06913"/>
    <w:rsid w:val="00B107DE"/>
    <w:rsid w:val="00B1385B"/>
    <w:rsid w:val="00B13CF8"/>
    <w:rsid w:val="00B20FDB"/>
    <w:rsid w:val="00B22B3E"/>
    <w:rsid w:val="00B256BA"/>
    <w:rsid w:val="00B2792D"/>
    <w:rsid w:val="00B30C07"/>
    <w:rsid w:val="00B3170F"/>
    <w:rsid w:val="00B3223A"/>
    <w:rsid w:val="00B34003"/>
    <w:rsid w:val="00B36C28"/>
    <w:rsid w:val="00B4391A"/>
    <w:rsid w:val="00B4744E"/>
    <w:rsid w:val="00B5035D"/>
    <w:rsid w:val="00B510A0"/>
    <w:rsid w:val="00B51888"/>
    <w:rsid w:val="00B53E6B"/>
    <w:rsid w:val="00B57583"/>
    <w:rsid w:val="00B65EFB"/>
    <w:rsid w:val="00B84170"/>
    <w:rsid w:val="00B8601F"/>
    <w:rsid w:val="00B93CB2"/>
    <w:rsid w:val="00BA0570"/>
    <w:rsid w:val="00BA302F"/>
    <w:rsid w:val="00BA392D"/>
    <w:rsid w:val="00BA4DE5"/>
    <w:rsid w:val="00BB511A"/>
    <w:rsid w:val="00BB7126"/>
    <w:rsid w:val="00BC0328"/>
    <w:rsid w:val="00BC6250"/>
    <w:rsid w:val="00BC6856"/>
    <w:rsid w:val="00BE6ADC"/>
    <w:rsid w:val="00BF304F"/>
    <w:rsid w:val="00BF371C"/>
    <w:rsid w:val="00BF6EDF"/>
    <w:rsid w:val="00C06E11"/>
    <w:rsid w:val="00C131D8"/>
    <w:rsid w:val="00C1796F"/>
    <w:rsid w:val="00C22C38"/>
    <w:rsid w:val="00C27E9A"/>
    <w:rsid w:val="00C3335C"/>
    <w:rsid w:val="00C40600"/>
    <w:rsid w:val="00C44B08"/>
    <w:rsid w:val="00C4585B"/>
    <w:rsid w:val="00C50C03"/>
    <w:rsid w:val="00C51A06"/>
    <w:rsid w:val="00C535BB"/>
    <w:rsid w:val="00C5509D"/>
    <w:rsid w:val="00C60A0A"/>
    <w:rsid w:val="00C63530"/>
    <w:rsid w:val="00C638E0"/>
    <w:rsid w:val="00C740FF"/>
    <w:rsid w:val="00C7781C"/>
    <w:rsid w:val="00C818DD"/>
    <w:rsid w:val="00C8310F"/>
    <w:rsid w:val="00C85684"/>
    <w:rsid w:val="00C85717"/>
    <w:rsid w:val="00C920BE"/>
    <w:rsid w:val="00C96CCF"/>
    <w:rsid w:val="00C9790D"/>
    <w:rsid w:val="00CA0588"/>
    <w:rsid w:val="00CB0626"/>
    <w:rsid w:val="00CB078D"/>
    <w:rsid w:val="00CB407C"/>
    <w:rsid w:val="00CB5D48"/>
    <w:rsid w:val="00CB5D98"/>
    <w:rsid w:val="00CB6406"/>
    <w:rsid w:val="00CB7CE5"/>
    <w:rsid w:val="00CC5536"/>
    <w:rsid w:val="00CD3AA6"/>
    <w:rsid w:val="00CD7FE8"/>
    <w:rsid w:val="00CF3FA5"/>
    <w:rsid w:val="00D0033B"/>
    <w:rsid w:val="00D019E4"/>
    <w:rsid w:val="00D0438D"/>
    <w:rsid w:val="00D07F69"/>
    <w:rsid w:val="00D20A5C"/>
    <w:rsid w:val="00D35A76"/>
    <w:rsid w:val="00D37670"/>
    <w:rsid w:val="00D524EB"/>
    <w:rsid w:val="00D57189"/>
    <w:rsid w:val="00D57876"/>
    <w:rsid w:val="00D6712D"/>
    <w:rsid w:val="00D67DD2"/>
    <w:rsid w:val="00D81EEB"/>
    <w:rsid w:val="00D8222B"/>
    <w:rsid w:val="00D846CA"/>
    <w:rsid w:val="00D84A0B"/>
    <w:rsid w:val="00D85ACA"/>
    <w:rsid w:val="00D93A39"/>
    <w:rsid w:val="00DA06B3"/>
    <w:rsid w:val="00DA2AB5"/>
    <w:rsid w:val="00DB5D40"/>
    <w:rsid w:val="00DB617A"/>
    <w:rsid w:val="00DB6D00"/>
    <w:rsid w:val="00DB708E"/>
    <w:rsid w:val="00DC6678"/>
    <w:rsid w:val="00DD0EBD"/>
    <w:rsid w:val="00DD1AC2"/>
    <w:rsid w:val="00DD36BD"/>
    <w:rsid w:val="00DD3866"/>
    <w:rsid w:val="00DE42DC"/>
    <w:rsid w:val="00DF561F"/>
    <w:rsid w:val="00E01516"/>
    <w:rsid w:val="00E03A93"/>
    <w:rsid w:val="00E046C8"/>
    <w:rsid w:val="00E04C45"/>
    <w:rsid w:val="00E05AA8"/>
    <w:rsid w:val="00E12774"/>
    <w:rsid w:val="00E12FB8"/>
    <w:rsid w:val="00E15D01"/>
    <w:rsid w:val="00E21748"/>
    <w:rsid w:val="00E3434E"/>
    <w:rsid w:val="00E363F4"/>
    <w:rsid w:val="00E45186"/>
    <w:rsid w:val="00E53DCB"/>
    <w:rsid w:val="00E72E0C"/>
    <w:rsid w:val="00E76C41"/>
    <w:rsid w:val="00E93E95"/>
    <w:rsid w:val="00EA1D93"/>
    <w:rsid w:val="00EA3022"/>
    <w:rsid w:val="00EA32AF"/>
    <w:rsid w:val="00EA3F03"/>
    <w:rsid w:val="00EA5857"/>
    <w:rsid w:val="00EB121D"/>
    <w:rsid w:val="00EB60E6"/>
    <w:rsid w:val="00EB684E"/>
    <w:rsid w:val="00EC1263"/>
    <w:rsid w:val="00EC14A9"/>
    <w:rsid w:val="00EC1FEE"/>
    <w:rsid w:val="00EC59B9"/>
    <w:rsid w:val="00ED61D4"/>
    <w:rsid w:val="00EE234F"/>
    <w:rsid w:val="00EE6281"/>
    <w:rsid w:val="00EE6E99"/>
    <w:rsid w:val="00EF03F9"/>
    <w:rsid w:val="00EF61B0"/>
    <w:rsid w:val="00EF69C9"/>
    <w:rsid w:val="00EF6D80"/>
    <w:rsid w:val="00F071BE"/>
    <w:rsid w:val="00F123D8"/>
    <w:rsid w:val="00F1311B"/>
    <w:rsid w:val="00F168D1"/>
    <w:rsid w:val="00F16D6F"/>
    <w:rsid w:val="00F22F4A"/>
    <w:rsid w:val="00F234E6"/>
    <w:rsid w:val="00F41DF1"/>
    <w:rsid w:val="00F45757"/>
    <w:rsid w:val="00F6140E"/>
    <w:rsid w:val="00F63C27"/>
    <w:rsid w:val="00F71E86"/>
    <w:rsid w:val="00F8121D"/>
    <w:rsid w:val="00FA0899"/>
    <w:rsid w:val="00FA4A7C"/>
    <w:rsid w:val="00FA6FFA"/>
    <w:rsid w:val="00FC635B"/>
    <w:rsid w:val="00FE25B1"/>
    <w:rsid w:val="00FE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CAFB8F4-1237-FB4A-A76A-95477D07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5A4"/>
    <w:pPr>
      <w:spacing w:before="120" w:after="240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2-24T14:36:00Z</dcterms:created>
  <dcterms:modified xsi:type="dcterms:W3CDTF">2024-02-24T14:36:00Z</dcterms:modified>
</cp:coreProperties>
</file>